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bCs/>
          <w:iCs/>
          <w:lang w:val="en-GB" w:eastAsia="pt-BR"/>
        </w:rPr>
      </w:pPr>
      <w:r>
        <w:rPr>
          <w:rFonts w:eastAsia="Times New Roman" w:cs="Times New Roman" w:ascii="Times New Roman" w:hAnsi="Times New Roman"/>
          <w:b/>
          <w:bCs/>
          <w:iCs/>
          <w:lang w:val="en-GB" w:eastAsia="pt-BR"/>
        </w:rPr>
        <w:t>Addit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eastAsia="Times New Roman" w:cs="Times New Roman" w:ascii="Times New Roman" w:hAnsi="Times New Roman"/>
          <w:b/>
          <w:bCs/>
          <w:iCs/>
          <w:lang w:val="en-GB" w:eastAsia="pt-BR"/>
        </w:rPr>
        <w:t xml:space="preserve">Table S1 </w:t>
      </w:r>
      <w:r>
        <w:rPr>
          <w:rFonts w:cs="Times New Roman" w:ascii="Times New Roman" w:hAnsi="Times New Roman"/>
          <w:b/>
          <w:bCs/>
          <w:iCs/>
          <w:lang w:val="en-GB"/>
        </w:rPr>
        <w:t xml:space="preserve">Ribosomal DNA </w:t>
      </w:r>
      <w:r>
        <w:rPr>
          <w:rFonts w:cs="Times New Roman" w:ascii="Times New Roman" w:hAnsi="Times New Roman"/>
          <w:b/>
          <w:iCs/>
          <w:lang w:val="en-GB"/>
        </w:rPr>
        <w:t xml:space="preserve">ITS sequences of </w:t>
      </w:r>
      <w:r>
        <w:rPr>
          <w:rFonts w:cs="Times New Roman" w:ascii="Times New Roman" w:hAnsi="Times New Roman"/>
          <w:b/>
          <w:i/>
          <w:iCs/>
          <w:lang w:val="en-GB"/>
        </w:rPr>
        <w:t>Candida</w:t>
      </w:r>
      <w:r>
        <w:rPr>
          <w:rFonts w:cs="Times New Roman" w:ascii="Times New Roman" w:hAnsi="Times New Roman"/>
          <w:b/>
          <w:iCs/>
          <w:lang w:val="en-GB"/>
        </w:rPr>
        <w:t xml:space="preserve"> spp. and </w:t>
      </w:r>
      <w:r>
        <w:rPr>
          <w:rFonts w:cs="Times New Roman" w:ascii="Times New Roman" w:hAnsi="Times New Roman"/>
          <w:b/>
          <w:i/>
          <w:iCs/>
          <w:lang w:val="en-GB"/>
        </w:rPr>
        <w:t>Lodderomyces elongisporus</w:t>
      </w:r>
      <w:r>
        <w:rPr>
          <w:rFonts w:cs="Times New Roman" w:ascii="Times New Roman" w:hAnsi="Times New Roman"/>
          <w:b/>
          <w:iCs/>
          <w:lang w:val="en-GB"/>
        </w:rPr>
        <w:t xml:space="preserve"> deposited in public sequence database. </w:t>
      </w:r>
      <w:r>
        <w:rPr>
          <w:rFonts w:cs="Times New Roman" w:ascii="Times New Roman" w:hAnsi="Times New Roman"/>
          <w:bCs/>
          <w:iCs/>
          <w:lang w:val="en-GB"/>
        </w:rPr>
        <w:t>Species names, strains, haplotypes and GenBank accession numbers.</w:t>
      </w:r>
    </w:p>
    <w:tbl>
      <w:tblPr>
        <w:tblW w:w="983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12"/>
        <w:gridCol w:w="1067"/>
        <w:gridCol w:w="1513"/>
        <w:gridCol w:w="4341"/>
      </w:tblGrid>
      <w:tr>
        <w:trPr>
          <w:trHeight w:val="315" w:hRule="atLeast"/>
        </w:trPr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pt-BR"/>
              </w:rPr>
              <w:t>Candida speci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90" w:leader="none"/>
              </w:tabs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pt-BR"/>
              </w:rPr>
              <w:t>Strain numbers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pt-BR"/>
              </w:rPr>
              <w:t>GenBank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pt-BR"/>
              </w:rPr>
              <w:t>accession numbers</w:t>
            </w:r>
          </w:p>
        </w:tc>
        <w:tc>
          <w:tcPr>
            <w:tcW w:w="43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pt-BR"/>
              </w:rPr>
              <w:t>Haplotype number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dublinien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cd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39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dubl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dublinien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cd1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0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dubl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80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1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6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2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409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3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409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4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4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07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5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5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403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6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6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80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8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7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8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49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8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67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0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9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4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1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10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63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2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1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albican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827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3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alb_haplotype1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93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4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90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5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07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6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14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7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4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04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8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5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94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59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6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96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0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7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1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1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8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61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2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9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889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3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10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labrat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60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4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glab_haplotype1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tropical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80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5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trop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tropical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00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6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trop_haplotype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tropical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00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7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trop_haplotype4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tropical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126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8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trop_haplotype5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tropical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96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69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trop_haplotype6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tropical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14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0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trop_haplotype7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tropical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71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1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trop_haplotype8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tropical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76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yellow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2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trop_haplotype9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Meyerozyma guilliermondi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806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3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uilliermondii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guill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Meyerozyma guilliermondi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5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4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guilliermondii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guill_haplotype2</w:t>
            </w:r>
          </w:p>
        </w:tc>
      </w:tr>
      <w:tr>
        <w:trPr>
          <w:trHeight w:val="424" w:hRule="atLeast"/>
        </w:trPr>
        <w:tc>
          <w:tcPr>
            <w:tcW w:w="2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Pichia kudriavzevii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356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5</w:t>
            </w:r>
          </w:p>
        </w:tc>
        <w:tc>
          <w:tcPr>
            <w:tcW w:w="43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krusei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kr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pt-BR"/>
              </w:rPr>
              <w:t>Candida speci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90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pt-BR"/>
              </w:rPr>
              <w:t>Strain numbers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pt-BR"/>
              </w:rPr>
              <w:t>GenBank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pt-BR"/>
              </w:rPr>
              <w:t>accession numbers</w:t>
            </w:r>
          </w:p>
        </w:tc>
        <w:tc>
          <w:tcPr>
            <w:tcW w:w="43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GB" w:eastAsia="pt-BR"/>
              </w:rPr>
              <w:t>Haplotype number</w:t>
            </w:r>
          </w:p>
        </w:tc>
      </w:tr>
      <w:tr>
        <w:trPr>
          <w:trHeight w:val="315" w:hRule="atLeast"/>
        </w:trPr>
        <w:tc>
          <w:tcPr>
            <w:tcW w:w="2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Pichia kudriavzevii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969A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6</w:t>
            </w:r>
          </w:p>
        </w:tc>
        <w:tc>
          <w:tcPr>
            <w:tcW w:w="43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krusei*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kr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Pichia kudriavzevi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87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7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krusei*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kr_haplotype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Pichia kudriavzevi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813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8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krusei*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kr_haplotype4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Pichia kudriavzevi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918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79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krusei*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;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 xml:space="preserve"> Ckr_haplotype5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lavispora lusitania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90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0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lusitaniae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lu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lavispora lusitania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0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1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lusitaniae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lu_haplotype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lavispora lusitania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23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2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lusitaniae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lu_haplotype4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lavispora lusitaniae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19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3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lusitaniae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lu_haplotype5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Wickerhamomyces anomalu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713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4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pelliculosa*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;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 xml:space="preserve"> Cpell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 xml:space="preserve">Candida parapsilos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sensu stricto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74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5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para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 xml:space="preserve">Candida parapsilosis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sensu stricto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  <w:lang w:val="en-GB" w:eastAsia="pt-BR"/>
              </w:rPr>
              <w:t>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71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6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para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orthopsilo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09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7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orth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orthopsilo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9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8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orth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orthopsilo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90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89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orth_haplotype3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metapsilo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85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0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met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metapsilo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68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1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met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metapsilo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77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2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met_haplotype3</w:t>
            </w:r>
          </w:p>
        </w:tc>
      </w:tr>
      <w:tr>
        <w:trPr>
          <w:trHeight w:val="308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haemuloni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3834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3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val="en-GB" w:eastAsia="pt-BR"/>
              </w:rPr>
              <w:t>C. haemulonii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 xml:space="preserve"> complex; Chaem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duobushaemulonii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07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4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2"/>
                <w:szCs w:val="22"/>
                <w:lang w:val="en-GB" w:eastAsia="pt-BR"/>
              </w:rPr>
              <w:t>C. haemulonii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 xml:space="preserve"> complex; Cdhaem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intermedi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08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5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ind w:firstLine="26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Cinter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Meyerozyma caribbica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72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6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fermentati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Pcarib_haplotype1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Kluyveromyces marxianu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594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7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kefyr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kef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Pichia norvegensis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605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8</w:t>
            </w:r>
          </w:p>
        </w:tc>
        <w:tc>
          <w:tcPr>
            <w:tcW w:w="4341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Candida norvegensis*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; Cnor_haplotype2</w:t>
            </w:r>
          </w:p>
        </w:tc>
      </w:tr>
      <w:tr>
        <w:trPr>
          <w:trHeight w:val="315" w:hRule="atLeast"/>
        </w:trPr>
        <w:tc>
          <w:tcPr>
            <w:tcW w:w="2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GB" w:eastAsia="pt-BR"/>
              </w:rPr>
              <w:t>Lodderomyces elongisporus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7625A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KC408999</w:t>
            </w:r>
          </w:p>
        </w:tc>
        <w:tc>
          <w:tcPr>
            <w:tcW w:w="43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pt-BR"/>
              </w:rPr>
              <w:t>Lelong_haplotype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eastAsia="Times New Roman" w:cs="Times New Roman" w:ascii="Times New Roman" w:hAnsi="Times New Roman"/>
          <w:iCs/>
          <w:sz w:val="20"/>
          <w:szCs w:val="20"/>
          <w:lang w:val="en-GB" w:eastAsia="pt-BR"/>
        </w:rPr>
        <w:t xml:space="preserve">We also included the anamorphic nomenclature (*) and the haplotype numbers of 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GB" w:eastAsia="pt-BR"/>
        </w:rPr>
        <w:t>Candida</w:t>
      </w:r>
      <w:r>
        <w:rPr>
          <w:rFonts w:eastAsia="Times New Roman" w:cs="Times New Roman" w:ascii="Times New Roman" w:hAnsi="Times New Roman"/>
          <w:iCs/>
          <w:sz w:val="20"/>
          <w:szCs w:val="20"/>
          <w:lang w:val="en-GB" w:eastAsia="pt-BR"/>
        </w:rPr>
        <w:t xml:space="preserve"> species and </w:t>
      </w: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GB" w:eastAsia="pt-BR"/>
        </w:rPr>
        <w:t>L. elongisporus</w:t>
      </w:r>
      <w:r>
        <w:rPr>
          <w:rFonts w:eastAsia="Times New Roman" w:cs="Times New Roman" w:ascii="Times New Roman" w:hAnsi="Times New Roman"/>
          <w:iCs/>
          <w:sz w:val="20"/>
          <w:szCs w:val="20"/>
          <w:lang w:val="en-GB" w:eastAsia="pt-BR"/>
        </w:rPr>
        <w:t xml:space="preserve"> referred in the GenBank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2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Times New Roman"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1:03:00Z</dcterms:created>
  <dc:creator>Acer</dc:creator>
  <dc:description/>
  <cp:keywords/>
  <dc:language>en-US</dc:language>
  <cp:lastModifiedBy>Real, Francis Frank</cp:lastModifiedBy>
  <cp:lastPrinted>2014-08-07T10:15:00Z</cp:lastPrinted>
  <dcterms:modified xsi:type="dcterms:W3CDTF">2015-02-23T22:05:00Z</dcterms:modified>
  <cp:revision>8</cp:revision>
  <dc:subject/>
  <dc:title/>
</cp:coreProperties>
</file>